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11A0" w14:textId="776507AC" w:rsidR="00326ACB" w:rsidRPr="00EC6CAA" w:rsidRDefault="00326ACB" w:rsidP="00EC6CAA">
      <w:pPr>
        <w:pStyle w:val="SupplementaryMaterial"/>
        <w:rPr>
          <w:b w:val="0"/>
        </w:rPr>
      </w:pPr>
      <w:r>
        <w:t>Supplementary Material</w:t>
      </w:r>
    </w:p>
    <w:p w14:paraId="0DB82AF9" w14:textId="77777777" w:rsidR="00EC6CAA" w:rsidRDefault="00EC6CAA" w:rsidP="00C803C9">
      <w:pPr>
        <w:rPr>
          <w:rFonts w:ascii="Times New Roman" w:hAnsi="Times New Roman" w:cs="Times New Roman"/>
          <w:b/>
          <w:bCs/>
        </w:rPr>
      </w:pPr>
    </w:p>
    <w:p w14:paraId="2D819510" w14:textId="78198B5B" w:rsidR="00C803C9" w:rsidRPr="00EC6CAA" w:rsidRDefault="006666C4" w:rsidP="00C803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="00C803C9" w:rsidRPr="00525CB9">
        <w:rPr>
          <w:rFonts w:ascii="Times New Roman" w:hAnsi="Times New Roman" w:cs="Times New Roman"/>
          <w:b/>
          <w:bCs/>
        </w:rPr>
        <w:t xml:space="preserve">: </w:t>
      </w:r>
      <w:r w:rsidR="00C803C9" w:rsidRPr="007C7C73">
        <w:rPr>
          <w:rFonts w:ascii="Times New Roman" w:hAnsi="Times New Roman" w:cs="Times New Roman"/>
        </w:rPr>
        <w:t>Search Strategy</w:t>
      </w:r>
      <w:r w:rsidR="00C803C9" w:rsidRPr="00525CB9">
        <w:rPr>
          <w:rFonts w:ascii="Times New Roman" w:hAnsi="Times New Roman" w:cs="Times New Roman"/>
          <w:b/>
          <w:bCs/>
        </w:rPr>
        <w:t xml:space="preserve"> </w:t>
      </w:r>
      <w:r w:rsidR="00C803C9">
        <w:rPr>
          <w:rFonts w:ascii="Times New Roman" w:hAnsi="Times New Roman" w:cs="Times New Roman"/>
        </w:rPr>
        <w:fldChar w:fldCharType="begin"/>
      </w:r>
      <w:r w:rsidR="00C803C9">
        <w:rPr>
          <w:rFonts w:ascii="Times New Roman" w:hAnsi="Times New Roman" w:cs="Times New Roman"/>
        </w:rPr>
        <w:instrText xml:space="preserve"> LINK </w:instrText>
      </w:r>
      <w:r w:rsidR="005030EE">
        <w:rPr>
          <w:rFonts w:ascii="Times New Roman" w:hAnsi="Times New Roman" w:cs="Times New Roman"/>
        </w:rPr>
        <w:instrText xml:space="preserve">Excel.Sheet.12 "https://surreyac-my.sharepoint.com/personal/aj00143_surrey_ac_uk/Documents/2. Systematic Review/Systematic Review docus.xlsx" "June 2023!R23C3:R37C6" </w:instrText>
      </w:r>
      <w:r w:rsidR="00C803C9">
        <w:rPr>
          <w:rFonts w:ascii="Times New Roman" w:hAnsi="Times New Roman" w:cs="Times New Roman"/>
        </w:rPr>
        <w:instrText xml:space="preserve">\a \f 5 \h  \* MERGEFORMAT </w:instrText>
      </w:r>
      <w:r w:rsidR="00C803C9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8"/>
        <w:gridCol w:w="993"/>
        <w:gridCol w:w="993"/>
        <w:gridCol w:w="942"/>
      </w:tblGrid>
      <w:tr w:rsidR="00C803C9" w:rsidRPr="00A000FE" w14:paraId="78E836AF" w14:textId="77777777" w:rsidTr="00DE04D0">
        <w:trPr>
          <w:trHeight w:val="290"/>
        </w:trPr>
        <w:tc>
          <w:tcPr>
            <w:tcW w:w="3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05569" w14:textId="77777777" w:rsidR="00C803C9" w:rsidRPr="00A000FE" w:rsidRDefault="00C803C9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 xml:space="preserve">Search Key 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98BBD" w14:textId="77777777" w:rsidR="00C803C9" w:rsidRPr="00A000FE" w:rsidRDefault="00C803C9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2AF65" w14:textId="77777777" w:rsidR="00C803C9" w:rsidRPr="00A000FE" w:rsidRDefault="00C803C9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F9873" w14:textId="77777777" w:rsidR="00C803C9" w:rsidRPr="00A000FE" w:rsidRDefault="00C803C9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W of S</w:t>
            </w:r>
          </w:p>
        </w:tc>
      </w:tr>
      <w:tr w:rsidR="00C803C9" w:rsidRPr="00A000FE" w14:paraId="28DD28AC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F86DFA4" w14:textId="38C23CCA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>ntibiotic AND veterinarian AND Africa AND interventio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43E9162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1F5C51B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3B7AFB9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</w:tr>
      <w:tr w:rsidR="00C803C9" w:rsidRPr="00A000FE" w14:paraId="682C23D6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76E0781" w14:textId="17FC36DB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biotic AND farmer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322C27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78B50EE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6ACA469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8</w:t>
            </w:r>
          </w:p>
        </w:tc>
      </w:tr>
      <w:tr w:rsidR="00C803C9" w:rsidRPr="00A000FE" w14:paraId="13C25C25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067C4D4" w14:textId="0F7BFEF8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biotic AND livestock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7F6A4B3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C193CE6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F420B9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2</w:t>
            </w:r>
          </w:p>
        </w:tc>
      </w:tr>
      <w:tr w:rsidR="00C803C9" w:rsidRPr="00A000FE" w14:paraId="55585259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255C033" w14:textId="1AE82771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biotic AND animal health professional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EBB265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B9B755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BBB23C6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4</w:t>
            </w:r>
          </w:p>
        </w:tc>
      </w:tr>
      <w:tr w:rsidR="00C803C9" w:rsidRPr="00A000FE" w14:paraId="793EFFCE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85BFE11" w14:textId="707121B2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 intervention AND animal AND antibiotic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C2EB4EF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6DFF7BC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92FC901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61</w:t>
            </w:r>
          </w:p>
        </w:tc>
      </w:tr>
      <w:tr w:rsidR="00C803C9" w:rsidRPr="00A000FE" w14:paraId="4D6E715F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0E876E1" w14:textId="4A3E10BC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stewardship AND animal AND antibiotic 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1253EB9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CE426C2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7AFC6E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49</w:t>
            </w:r>
          </w:p>
        </w:tc>
      </w:tr>
      <w:tr w:rsidR="00C803C9" w:rsidRPr="00A000FE" w14:paraId="6111241A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100211B" w14:textId="7C02032E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biotic AND </w:t>
            </w:r>
            <w:proofErr w:type="spellStart"/>
            <w:r w:rsidR="00C803C9" w:rsidRPr="00A000FE">
              <w:rPr>
                <w:rFonts w:ascii="Times New Roman" w:hAnsi="Times New Roman" w:cs="Times New Roman"/>
              </w:rPr>
              <w:t>paraveterinarian</w:t>
            </w:r>
            <w:proofErr w:type="spellEnd"/>
            <w:r w:rsidR="00C803C9" w:rsidRPr="00A000FE">
              <w:rPr>
                <w:rFonts w:ascii="Times New Roman" w:hAnsi="Times New Roman" w:cs="Times New Roman"/>
              </w:rPr>
              <w:t xml:space="preserve"> AND Africa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D02C94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EEF57D2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F08D647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</w:tr>
      <w:tr w:rsidR="00C803C9" w:rsidRPr="00A000FE" w14:paraId="3EC9115C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9A2F021" w14:textId="7DD05D5F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>ntimicrobial AND veterinarian AND Africa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AE31767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505961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25C021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3</w:t>
            </w:r>
          </w:p>
        </w:tc>
      </w:tr>
      <w:tr w:rsidR="00C803C9" w:rsidRPr="00A000FE" w14:paraId="29845A5B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2ABCA91" w14:textId="7FEF06F2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microbial AND farmer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386F5D7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B9218C9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2ECDD58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1</w:t>
            </w:r>
          </w:p>
        </w:tc>
      </w:tr>
      <w:tr w:rsidR="00C803C9" w:rsidRPr="00A000FE" w14:paraId="2A8B1956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58B1A24" w14:textId="31DAC731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microbial AND livestock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476C30D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B2599BE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C880DEE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4</w:t>
            </w:r>
          </w:p>
        </w:tc>
      </w:tr>
      <w:tr w:rsidR="00C803C9" w:rsidRPr="00A000FE" w14:paraId="78E0E533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3557C2B9" w14:textId="14330897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microbial AND animal health professional AND </w:t>
            </w: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2D5FBD1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62A34C6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7C378471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3</w:t>
            </w:r>
          </w:p>
        </w:tc>
      </w:tr>
      <w:tr w:rsidR="00C803C9" w:rsidRPr="00A000FE" w14:paraId="47F00752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6C5C2FF" w14:textId="0EA7850C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</w:t>
            </w:r>
            <w:r w:rsidRPr="00A000FE">
              <w:rPr>
                <w:rFonts w:ascii="Times New Roman" w:hAnsi="Times New Roman" w:cs="Times New Roman"/>
              </w:rPr>
              <w:t>intervention AND animal AND antimicrobial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BD69903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2B8E2E8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9E59775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48</w:t>
            </w:r>
          </w:p>
        </w:tc>
      </w:tr>
      <w:tr w:rsidR="00C803C9" w:rsidRPr="00A000FE" w14:paraId="26707D37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E55BEE0" w14:textId="0EA7C9EF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Africa</w:t>
            </w:r>
            <w:r w:rsidR="00C803C9" w:rsidRPr="00A000FE">
              <w:rPr>
                <w:rFonts w:ascii="Times New Roman" w:hAnsi="Times New Roman" w:cs="Times New Roman"/>
              </w:rPr>
              <w:t xml:space="preserve"> AND stewardship AND animal AND antimicrobial 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1A889016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40C676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6AE67702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57</w:t>
            </w:r>
          </w:p>
        </w:tc>
      </w:tr>
      <w:tr w:rsidR="00C803C9" w:rsidRPr="00A000FE" w14:paraId="780134B7" w14:textId="77777777" w:rsidTr="00DE04D0">
        <w:trPr>
          <w:trHeight w:val="310"/>
        </w:trPr>
        <w:tc>
          <w:tcPr>
            <w:tcW w:w="337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448079A0" w14:textId="352CC864" w:rsidR="00C803C9" w:rsidRPr="00A000FE" w:rsidRDefault="00332B31" w:rsidP="00DE04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03C9" w:rsidRPr="00A000FE">
              <w:rPr>
                <w:rFonts w:ascii="Times New Roman" w:hAnsi="Times New Roman" w:cs="Times New Roman"/>
              </w:rPr>
              <w:t xml:space="preserve">ntimicrobial AND </w:t>
            </w:r>
            <w:proofErr w:type="spellStart"/>
            <w:r w:rsidR="00C803C9" w:rsidRPr="00A000FE">
              <w:rPr>
                <w:rFonts w:ascii="Times New Roman" w:hAnsi="Times New Roman" w:cs="Times New Roman"/>
              </w:rPr>
              <w:t>paraveterinarian</w:t>
            </w:r>
            <w:proofErr w:type="spellEnd"/>
            <w:r w:rsidR="00C803C9" w:rsidRPr="00A000FE">
              <w:rPr>
                <w:rFonts w:ascii="Times New Roman" w:hAnsi="Times New Roman" w:cs="Times New Roman"/>
              </w:rPr>
              <w:t xml:space="preserve"> AND Africa AND intervention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0FC6D661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A1B0640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hideMark/>
          </w:tcPr>
          <w:p w14:paraId="59CBBC3C" w14:textId="77777777" w:rsidR="00C803C9" w:rsidRPr="00A000FE" w:rsidRDefault="00C803C9" w:rsidP="00DC083F">
            <w:pPr>
              <w:jc w:val="center"/>
              <w:rPr>
                <w:rFonts w:ascii="Times New Roman" w:hAnsi="Times New Roman" w:cs="Times New Roman"/>
              </w:rPr>
            </w:pPr>
            <w:r w:rsidRPr="00A000FE">
              <w:rPr>
                <w:rFonts w:ascii="Times New Roman" w:hAnsi="Times New Roman" w:cs="Times New Roman"/>
              </w:rPr>
              <w:t>0</w:t>
            </w:r>
          </w:p>
        </w:tc>
      </w:tr>
    </w:tbl>
    <w:p w14:paraId="18FB06BA" w14:textId="61505866" w:rsidR="000C2288" w:rsidRDefault="00C803C9" w:rsidP="00C803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3E3BDFB6" w14:textId="1B9C21E5" w:rsidR="001376CF" w:rsidRDefault="001376CF" w:rsidP="00BC067E">
      <w:pPr>
        <w:rPr>
          <w:rFonts w:ascii="Times New Roman" w:hAnsi="Times New Roman" w:cs="Times New Roman"/>
          <w:b/>
          <w:bCs/>
        </w:rPr>
      </w:pPr>
    </w:p>
    <w:sectPr w:rsidR="001376CF" w:rsidSect="00C80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EC144" w14:textId="77777777" w:rsidR="00DC06F9" w:rsidRDefault="00DC06F9" w:rsidP="00163ECF">
      <w:pPr>
        <w:spacing w:after="0" w:line="240" w:lineRule="auto"/>
      </w:pPr>
      <w:r>
        <w:separator/>
      </w:r>
    </w:p>
  </w:endnote>
  <w:endnote w:type="continuationSeparator" w:id="0">
    <w:p w14:paraId="25B6A7DC" w14:textId="77777777" w:rsidR="00DC06F9" w:rsidRDefault="00DC06F9" w:rsidP="0016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29456" w14:textId="77777777" w:rsidR="00DC06F9" w:rsidRDefault="00DC06F9" w:rsidP="00163ECF">
      <w:pPr>
        <w:spacing w:after="0" w:line="240" w:lineRule="auto"/>
      </w:pPr>
      <w:r>
        <w:separator/>
      </w:r>
    </w:p>
  </w:footnote>
  <w:footnote w:type="continuationSeparator" w:id="0">
    <w:p w14:paraId="44BE6DA6" w14:textId="77777777" w:rsidR="00DC06F9" w:rsidRDefault="00DC06F9" w:rsidP="00163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C9"/>
    <w:rsid w:val="000C2288"/>
    <w:rsid w:val="001376CF"/>
    <w:rsid w:val="00163ECF"/>
    <w:rsid w:val="00197516"/>
    <w:rsid w:val="00326ACB"/>
    <w:rsid w:val="00332B31"/>
    <w:rsid w:val="003E6FA5"/>
    <w:rsid w:val="003F784B"/>
    <w:rsid w:val="005030EE"/>
    <w:rsid w:val="00525CB9"/>
    <w:rsid w:val="005B2FF2"/>
    <w:rsid w:val="005F7FA8"/>
    <w:rsid w:val="006666C4"/>
    <w:rsid w:val="006E1483"/>
    <w:rsid w:val="00701644"/>
    <w:rsid w:val="00724282"/>
    <w:rsid w:val="0076305A"/>
    <w:rsid w:val="007C7C73"/>
    <w:rsid w:val="00912825"/>
    <w:rsid w:val="009F62F0"/>
    <w:rsid w:val="00A10C4E"/>
    <w:rsid w:val="00A860C6"/>
    <w:rsid w:val="00AD4CF0"/>
    <w:rsid w:val="00B16A7E"/>
    <w:rsid w:val="00BC067E"/>
    <w:rsid w:val="00BE0D0B"/>
    <w:rsid w:val="00C803C9"/>
    <w:rsid w:val="00DC06F9"/>
    <w:rsid w:val="00DC083F"/>
    <w:rsid w:val="00EC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FE416"/>
  <w15:chartTrackingRefBased/>
  <w15:docId w15:val="{248D7EB5-E6F9-43BB-AA9D-8666E42D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3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0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0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3C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0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3C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0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3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3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326AC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EC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ECF"/>
    <w:rPr>
      <w:kern w:val="0"/>
      <w14:ligatures w14:val="none"/>
    </w:rPr>
  </w:style>
  <w:style w:type="character" w:customStyle="1" w:styleId="cf01">
    <w:name w:val="cf01"/>
    <w:basedOn w:val="DefaultParagraphFont"/>
    <w:rsid w:val="00EC6CA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EC6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6305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n, Alice B (PG/R - School of Vet Med.)</dc:creator>
  <cp:keywords/>
  <dc:description/>
  <cp:lastModifiedBy>Ekiri, Abel Bulamu Dr (School of Vet Med.)</cp:lastModifiedBy>
  <cp:revision>4</cp:revision>
  <dcterms:created xsi:type="dcterms:W3CDTF">2025-08-26T08:54:00Z</dcterms:created>
  <dcterms:modified xsi:type="dcterms:W3CDTF">2025-09-0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0059d5-3248-4e01-a5a7-403939f445b3</vt:lpwstr>
  </property>
</Properties>
</file>